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10D3B" w14:textId="4E91D49E" w:rsidR="000E4803" w:rsidRPr="007B7E82" w:rsidRDefault="000E4803" w:rsidP="000E4803">
      <w:pPr>
        <w:autoSpaceDE w:val="0"/>
        <w:autoSpaceDN w:val="0"/>
        <w:adjustRightInd w:val="0"/>
        <w:spacing w:line="480" w:lineRule="auto"/>
        <w:rPr>
          <w:color w:val="000000"/>
          <w:kern w:val="24"/>
          <w:szCs w:val="52"/>
        </w:rPr>
      </w:pPr>
      <w:r>
        <w:rPr>
          <w:b/>
          <w:color w:val="000000"/>
          <w:kern w:val="24"/>
          <w:szCs w:val="52"/>
        </w:rPr>
        <w:t xml:space="preserve">S2 </w:t>
      </w:r>
      <w:r w:rsidRPr="007B7E82">
        <w:rPr>
          <w:b/>
          <w:color w:val="000000"/>
          <w:kern w:val="24"/>
          <w:szCs w:val="52"/>
        </w:rPr>
        <w:t>Table.</w:t>
      </w:r>
      <w:r w:rsidRPr="007B7E82">
        <w:rPr>
          <w:color w:val="000000"/>
          <w:kern w:val="24"/>
          <w:szCs w:val="52"/>
        </w:rPr>
        <w:t xml:space="preserve"> </w:t>
      </w:r>
      <w:bookmarkStart w:id="0" w:name="OLE_LINK158"/>
      <w:bookmarkStart w:id="1" w:name="OLE_LINK159"/>
      <w:r w:rsidRPr="007B7E82">
        <w:rPr>
          <w:color w:val="000000"/>
          <w:kern w:val="24"/>
          <w:szCs w:val="52"/>
        </w:rPr>
        <w:t xml:space="preserve">Diversity estimates of microbial community associated with </w:t>
      </w:r>
      <w:r w:rsidR="00F23D0B" w:rsidRPr="00DF4C65">
        <w:rPr>
          <w:color w:val="000000"/>
          <w:kern w:val="24"/>
          <w:szCs w:val="52"/>
        </w:rPr>
        <w:t>PRD</w:t>
      </w:r>
      <w:r w:rsidRPr="00DF4C65">
        <w:rPr>
          <w:color w:val="000000"/>
          <w:kern w:val="24"/>
          <w:szCs w:val="52"/>
        </w:rPr>
        <w:t xml:space="preserve">-inducing and </w:t>
      </w:r>
      <w:r w:rsidR="0068708D" w:rsidRPr="00DF4C65">
        <w:rPr>
          <w:color w:val="000000"/>
          <w:kern w:val="24"/>
          <w:szCs w:val="52"/>
        </w:rPr>
        <w:t>n</w:t>
      </w:r>
      <w:r w:rsidR="00F23D0B" w:rsidRPr="00DF4C65">
        <w:rPr>
          <w:color w:val="000000"/>
          <w:kern w:val="24"/>
          <w:szCs w:val="52"/>
        </w:rPr>
        <w:t>on</w:t>
      </w:r>
      <w:r w:rsidRPr="00DF4C65">
        <w:rPr>
          <w:color w:val="000000"/>
          <w:kern w:val="24"/>
          <w:szCs w:val="52"/>
        </w:rPr>
        <w:t>-inducing soil</w:t>
      </w:r>
      <w:r w:rsidR="00DF4C65" w:rsidRPr="00DF4C65">
        <w:rPr>
          <w:color w:val="000000"/>
          <w:kern w:val="24"/>
          <w:szCs w:val="52"/>
        </w:rPr>
        <w:t>s</w:t>
      </w:r>
      <w:bookmarkEnd w:id="0"/>
      <w:bookmarkEnd w:id="1"/>
    </w:p>
    <w:tbl>
      <w:tblPr>
        <w:tblW w:w="981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1710"/>
        <w:gridCol w:w="1980"/>
        <w:gridCol w:w="1620"/>
        <w:gridCol w:w="2070"/>
      </w:tblGrid>
      <w:tr w:rsidR="000E4803" w14:paraId="418626FE" w14:textId="77777777" w:rsidTr="00F369E5"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543AF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  <w:r w:rsidRPr="000E4803">
              <w:rPr>
                <w:rFonts w:eastAsia="Calibri"/>
                <w:b/>
                <w:color w:val="000000" w:themeColor="text1"/>
                <w:szCs w:val="18"/>
              </w:rPr>
              <w:t>Primer se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273B4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b/>
                <w:color w:val="000000" w:themeColor="text1"/>
                <w:szCs w:val="18"/>
              </w:rPr>
            </w:pPr>
            <w:r w:rsidRPr="000E4803">
              <w:rPr>
                <w:rFonts w:eastAsia="Calibri"/>
                <w:b/>
                <w:color w:val="000000" w:themeColor="text1"/>
                <w:szCs w:val="18"/>
              </w:rPr>
              <w:t>Soil typ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DA625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b/>
                <w:color w:val="000000" w:themeColor="text1"/>
                <w:szCs w:val="18"/>
              </w:rPr>
            </w:pPr>
            <w:r w:rsidRPr="000E4803">
              <w:rPr>
                <w:rFonts w:eastAsia="Calibri"/>
                <w:b/>
                <w:color w:val="000000" w:themeColor="text1"/>
                <w:szCs w:val="18"/>
              </w:rPr>
              <w:t>Observed ASV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BA68B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b/>
                <w:color w:val="000000" w:themeColor="text1"/>
                <w:szCs w:val="18"/>
              </w:rPr>
            </w:pPr>
            <w:r w:rsidRPr="000E4803">
              <w:rPr>
                <w:rFonts w:eastAsia="Calibri"/>
                <w:b/>
                <w:color w:val="000000" w:themeColor="text1"/>
                <w:szCs w:val="18"/>
              </w:rPr>
              <w:t>Shann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0F8D1" w14:textId="77541D13" w:rsidR="000E4803" w:rsidRPr="000E4803" w:rsidRDefault="00F369E5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b/>
                <w:color w:val="000000" w:themeColor="text1"/>
                <w:szCs w:val="18"/>
              </w:rPr>
            </w:pPr>
            <w:proofErr w:type="spellStart"/>
            <w:r w:rsidRPr="00F369E5">
              <w:rPr>
                <w:rFonts w:eastAsia="Calibri"/>
                <w:b/>
                <w:color w:val="000000" w:themeColor="text1"/>
                <w:szCs w:val="18"/>
              </w:rPr>
              <w:t>Pielou’s</w:t>
            </w:r>
            <w:proofErr w:type="spellEnd"/>
            <w:r w:rsidRPr="000E4803">
              <w:rPr>
                <w:rFonts w:eastAsia="Calibri"/>
                <w:b/>
                <w:color w:val="000000" w:themeColor="text1"/>
                <w:szCs w:val="18"/>
              </w:rPr>
              <w:t xml:space="preserve"> </w:t>
            </w:r>
            <w:r w:rsidR="00CA32D9">
              <w:rPr>
                <w:rFonts w:eastAsia="Calibri"/>
                <w:b/>
                <w:color w:val="000000" w:themeColor="text1"/>
                <w:szCs w:val="18"/>
              </w:rPr>
              <w:t>e</w:t>
            </w:r>
            <w:r w:rsidR="000E4803" w:rsidRPr="000E4803">
              <w:rPr>
                <w:rFonts w:eastAsia="Calibri"/>
                <w:b/>
                <w:color w:val="000000" w:themeColor="text1"/>
                <w:szCs w:val="18"/>
              </w:rPr>
              <w:t>venness</w:t>
            </w:r>
          </w:p>
        </w:tc>
      </w:tr>
      <w:tr w:rsidR="000E4803" w14:paraId="6EB2AB39" w14:textId="77777777" w:rsidTr="00F369E5">
        <w:tc>
          <w:tcPr>
            <w:tcW w:w="243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2B989" w14:textId="233BF77A" w:rsidR="000E4803" w:rsidRPr="000E4803" w:rsidRDefault="005F36CC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  <w:r>
              <w:rPr>
                <w:rFonts w:eastAsia="Calibri"/>
                <w:b/>
                <w:color w:val="000000" w:themeColor="text1"/>
                <w:szCs w:val="18"/>
              </w:rPr>
              <w:t xml:space="preserve">Bacterial </w:t>
            </w:r>
            <w:r w:rsidR="000E4803" w:rsidRPr="000E4803">
              <w:rPr>
                <w:rFonts w:eastAsia="Calibri"/>
                <w:b/>
                <w:color w:val="000000" w:themeColor="text1"/>
                <w:szCs w:val="18"/>
              </w:rPr>
              <w:t>V3V4 reg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49FC0" w14:textId="52A70A3E" w:rsidR="000E4803" w:rsidRPr="000E4803" w:rsidRDefault="00DF4C65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>
              <w:rPr>
                <w:rFonts w:eastAsia="Calibri"/>
                <w:color w:val="000000" w:themeColor="text1"/>
                <w:szCs w:val="18"/>
              </w:rPr>
              <w:t>n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on-</w:t>
            </w:r>
            <w:r w:rsidR="005F36CC">
              <w:rPr>
                <w:rFonts w:eastAsia="Calibri"/>
                <w:color w:val="000000" w:themeColor="text1"/>
                <w:szCs w:val="18"/>
              </w:rPr>
              <w:t>i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nducing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16092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493.22 ± 253.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27004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5.548 ± 0.75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04562" w14:textId="77777777" w:rsidR="000E4803" w:rsidRPr="001E4727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  <w:r w:rsidRPr="001E4727">
              <w:rPr>
                <w:rFonts w:eastAsia="Calibri"/>
                <w:b/>
                <w:color w:val="000000" w:themeColor="text1"/>
                <w:szCs w:val="18"/>
              </w:rPr>
              <w:t>0.914 ± 0.043</w:t>
            </w:r>
          </w:p>
        </w:tc>
      </w:tr>
      <w:tr w:rsidR="000E4803" w14:paraId="20DED59F" w14:textId="77777777" w:rsidTr="00F369E5">
        <w:tc>
          <w:tcPr>
            <w:tcW w:w="24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F95C1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0E442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PRD-inducing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174F9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437.57± 175.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12264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5.646 ± 0.378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11712" w14:textId="77777777" w:rsidR="000E4803" w:rsidRPr="001E4727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  <w:r w:rsidRPr="001E4727">
              <w:rPr>
                <w:rFonts w:eastAsia="Calibri"/>
                <w:b/>
                <w:color w:val="000000" w:themeColor="text1"/>
                <w:szCs w:val="18"/>
              </w:rPr>
              <w:t>0.940 ± 0.011</w:t>
            </w:r>
          </w:p>
        </w:tc>
      </w:tr>
      <w:tr w:rsidR="000E4803" w14:paraId="0CC58C1E" w14:textId="77777777" w:rsidTr="00F369E5">
        <w:tc>
          <w:tcPr>
            <w:tcW w:w="243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60490" w14:textId="6321E53B" w:rsidR="000E4803" w:rsidRPr="000E4803" w:rsidRDefault="005F36CC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  <w:r>
              <w:rPr>
                <w:rFonts w:eastAsia="Calibri"/>
                <w:b/>
                <w:color w:val="000000" w:themeColor="text1"/>
                <w:szCs w:val="18"/>
              </w:rPr>
              <w:t xml:space="preserve">Bacterial </w:t>
            </w:r>
            <w:r w:rsidR="000E4803" w:rsidRPr="000E4803">
              <w:rPr>
                <w:rFonts w:eastAsia="Calibri"/>
                <w:b/>
                <w:color w:val="000000" w:themeColor="text1"/>
                <w:szCs w:val="18"/>
              </w:rPr>
              <w:t>V5</w:t>
            </w:r>
            <w:r>
              <w:rPr>
                <w:rFonts w:eastAsia="Calibri"/>
                <w:b/>
                <w:color w:val="000000" w:themeColor="text1"/>
                <w:szCs w:val="18"/>
              </w:rPr>
              <w:t>V</w:t>
            </w:r>
            <w:r w:rsidR="000E4803" w:rsidRPr="000E4803">
              <w:rPr>
                <w:rFonts w:eastAsia="Calibri"/>
                <w:b/>
                <w:color w:val="000000" w:themeColor="text1"/>
                <w:szCs w:val="18"/>
              </w:rPr>
              <w:t>7 reg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9CCF3" w14:textId="6FF1DBCE" w:rsidR="000E4803" w:rsidRPr="000E4803" w:rsidRDefault="00DF4C65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>
              <w:rPr>
                <w:rFonts w:eastAsia="Calibri"/>
                <w:color w:val="000000" w:themeColor="text1"/>
                <w:szCs w:val="18"/>
              </w:rPr>
              <w:t>n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on-</w:t>
            </w:r>
            <w:r w:rsidR="005F36CC">
              <w:rPr>
                <w:rFonts w:eastAsia="Calibri"/>
                <w:color w:val="000000" w:themeColor="text1"/>
                <w:szCs w:val="18"/>
              </w:rPr>
              <w:t>i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nducing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84870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126.519 ± 56.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FD970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4.442 ± 0.515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574FA" w14:textId="77777777" w:rsidR="000E4803" w:rsidRPr="00B83264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B83264">
              <w:rPr>
                <w:rFonts w:eastAsia="Calibri"/>
                <w:color w:val="000000" w:themeColor="text1"/>
                <w:szCs w:val="18"/>
              </w:rPr>
              <w:t>0.934 ± 0.014</w:t>
            </w:r>
          </w:p>
        </w:tc>
      </w:tr>
      <w:tr w:rsidR="000E4803" w14:paraId="1E10AD19" w14:textId="77777777" w:rsidTr="00F369E5">
        <w:tc>
          <w:tcPr>
            <w:tcW w:w="24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D0097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C6258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PRD-inducing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59A5D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134.28 ± 71.0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FDE2A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4.446 ± 0.606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ADF2D" w14:textId="77777777" w:rsidR="000E4803" w:rsidRPr="00B83264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B83264">
              <w:rPr>
                <w:rFonts w:eastAsia="Calibri"/>
                <w:color w:val="000000" w:themeColor="text1"/>
                <w:szCs w:val="18"/>
              </w:rPr>
              <w:t>0.936 ± 0.021</w:t>
            </w:r>
          </w:p>
        </w:tc>
      </w:tr>
      <w:tr w:rsidR="000E4803" w14:paraId="49EDDE1F" w14:textId="77777777" w:rsidTr="00F369E5">
        <w:tc>
          <w:tcPr>
            <w:tcW w:w="2430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D5334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  <w:r w:rsidRPr="000E4803">
              <w:rPr>
                <w:rFonts w:eastAsia="Calibri"/>
                <w:b/>
                <w:color w:val="000000" w:themeColor="text1"/>
                <w:szCs w:val="18"/>
              </w:rPr>
              <w:t>Fungal ITS1 reg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DB16E" w14:textId="4D8FA450" w:rsidR="000E4803" w:rsidRPr="000E4803" w:rsidRDefault="00DF4C65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>
              <w:rPr>
                <w:rFonts w:eastAsia="Calibri"/>
                <w:color w:val="000000" w:themeColor="text1"/>
                <w:szCs w:val="18"/>
              </w:rPr>
              <w:t>n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on-</w:t>
            </w:r>
            <w:r w:rsidR="005F36CC">
              <w:rPr>
                <w:rFonts w:eastAsia="Calibri"/>
                <w:color w:val="000000" w:themeColor="text1"/>
                <w:szCs w:val="18"/>
              </w:rPr>
              <w:t>i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nducing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CA401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135.36 ± 43.9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C6D8B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3.546 ± 0.782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3234C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0.725 ± 0.128</w:t>
            </w:r>
          </w:p>
        </w:tc>
      </w:tr>
      <w:tr w:rsidR="000E4803" w14:paraId="1844A973" w14:textId="77777777" w:rsidTr="00F369E5">
        <w:tc>
          <w:tcPr>
            <w:tcW w:w="243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F17FD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81EC0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PRD-inducing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07D6C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128.19 ± 37.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871A1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3.731 ± 0.499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BD55A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0.774 ± 0.076</w:t>
            </w:r>
          </w:p>
        </w:tc>
      </w:tr>
      <w:tr w:rsidR="000E4803" w14:paraId="02982797" w14:textId="77777777" w:rsidTr="00F369E5">
        <w:trPr>
          <w:trHeight w:val="58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56CC2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text1"/>
                <w:szCs w:val="18"/>
              </w:rPr>
            </w:pPr>
            <w:r w:rsidRPr="000E4803">
              <w:rPr>
                <w:rFonts w:eastAsia="Calibri"/>
                <w:b/>
                <w:color w:val="000000" w:themeColor="text1"/>
                <w:szCs w:val="18"/>
              </w:rPr>
              <w:t>Fungal ITS2 reg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A08FF" w14:textId="6A73BF08" w:rsidR="000E4803" w:rsidRPr="000E4803" w:rsidRDefault="00DF4C65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>
              <w:rPr>
                <w:rFonts w:eastAsia="Calibri"/>
                <w:color w:val="000000" w:themeColor="text1"/>
                <w:szCs w:val="18"/>
              </w:rPr>
              <w:t>n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on-</w:t>
            </w:r>
            <w:r w:rsidR="005F36CC">
              <w:rPr>
                <w:rFonts w:eastAsia="Calibri"/>
                <w:color w:val="000000" w:themeColor="text1"/>
                <w:szCs w:val="18"/>
              </w:rPr>
              <w:t>i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nducing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7F328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95.52 ± 32.8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81B2D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3.437 ± 0.611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7586D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0.761 ± 0.094</w:t>
            </w:r>
          </w:p>
        </w:tc>
      </w:tr>
      <w:tr w:rsidR="000E4803" w14:paraId="349790BE" w14:textId="77777777" w:rsidTr="00F369E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3851A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60799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PRD-inducing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E3833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84.61 ± 26.6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EB82C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3.355 ± 0.459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C39F1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0.763 ± 0.066</w:t>
            </w:r>
          </w:p>
        </w:tc>
      </w:tr>
      <w:tr w:rsidR="000E4803" w14:paraId="61BF2504" w14:textId="77777777" w:rsidTr="00F369E5"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899B9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b/>
                <w:color w:val="000000" w:themeColor="text1"/>
                <w:szCs w:val="18"/>
              </w:rPr>
              <w:t>Oomycete ITS1 regio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E19BC" w14:textId="10EF6D0B" w:rsidR="000E4803" w:rsidRPr="000E4803" w:rsidRDefault="00DF4C65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>
              <w:rPr>
                <w:rFonts w:eastAsia="Calibri"/>
                <w:color w:val="000000" w:themeColor="text1"/>
                <w:szCs w:val="18"/>
              </w:rPr>
              <w:t>n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on-</w:t>
            </w:r>
            <w:r w:rsidR="005F36CC">
              <w:rPr>
                <w:rFonts w:eastAsia="Calibri"/>
                <w:color w:val="000000" w:themeColor="text1"/>
                <w:szCs w:val="18"/>
              </w:rPr>
              <w:t>i</w:t>
            </w:r>
            <w:r w:rsidR="000E4803" w:rsidRPr="000E4803">
              <w:rPr>
                <w:rFonts w:eastAsia="Calibri"/>
                <w:color w:val="000000" w:themeColor="text1"/>
                <w:szCs w:val="18"/>
              </w:rPr>
              <w:t>nducing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E1EBB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29.59 ± 9.0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DD92E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2.325 ± 0.36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18D1C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0.713 ± 0.074</w:t>
            </w:r>
          </w:p>
        </w:tc>
      </w:tr>
      <w:tr w:rsidR="000E4803" w14:paraId="191E53FE" w14:textId="77777777" w:rsidTr="00F369E5"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BECFB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 w:val="20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F53EA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PRD-inducing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3263A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25.59 ± 8.668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E6054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3.23 ± 0.38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24784" w14:textId="77777777" w:rsidR="000E4803" w:rsidRPr="000E4803" w:rsidRDefault="000E4803" w:rsidP="000E4803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text1"/>
                <w:szCs w:val="18"/>
              </w:rPr>
            </w:pPr>
            <w:r w:rsidRPr="000E4803">
              <w:rPr>
                <w:rFonts w:eastAsia="Calibri"/>
                <w:color w:val="000000" w:themeColor="text1"/>
                <w:szCs w:val="18"/>
              </w:rPr>
              <w:t>0.742 ± 0.065</w:t>
            </w:r>
          </w:p>
        </w:tc>
      </w:tr>
    </w:tbl>
    <w:p w14:paraId="3B89043A" w14:textId="0AB6217D" w:rsidR="000E4803" w:rsidRPr="007044CD" w:rsidRDefault="000E4803" w:rsidP="000E4803">
      <w:pPr>
        <w:pStyle w:val="NormalWeb"/>
        <w:spacing w:before="0" w:beforeAutospacing="0" w:after="0" w:afterAutospacing="0" w:line="480" w:lineRule="auto"/>
        <w:rPr>
          <w:color w:val="000000"/>
          <w:sz w:val="20"/>
          <w:szCs w:val="18"/>
        </w:rPr>
      </w:pPr>
      <w:r w:rsidRPr="007044CD">
        <w:rPr>
          <w:color w:val="000000"/>
          <w:sz w:val="20"/>
          <w:szCs w:val="18"/>
        </w:rPr>
        <w:t>Mean (±SD) of richness</w:t>
      </w:r>
      <w:r w:rsidR="005F36CC">
        <w:rPr>
          <w:color w:val="000000"/>
          <w:sz w:val="20"/>
          <w:szCs w:val="18"/>
        </w:rPr>
        <w:t xml:space="preserve"> (Observed ASVs)</w:t>
      </w:r>
      <w:r w:rsidRPr="007044CD">
        <w:rPr>
          <w:color w:val="000000"/>
          <w:sz w:val="20"/>
          <w:szCs w:val="18"/>
        </w:rPr>
        <w:t xml:space="preserve">, </w:t>
      </w:r>
      <w:bookmarkStart w:id="2" w:name="OLE_LINK50"/>
      <w:bookmarkStart w:id="3" w:name="OLE_LINK51"/>
      <w:r w:rsidR="001B02B1" w:rsidRPr="007044CD">
        <w:rPr>
          <w:color w:val="000000"/>
          <w:sz w:val="20"/>
          <w:szCs w:val="18"/>
        </w:rPr>
        <w:t xml:space="preserve">Shannon diversity </w:t>
      </w:r>
      <w:r w:rsidR="001B02B1">
        <w:rPr>
          <w:color w:val="000000"/>
          <w:sz w:val="20"/>
          <w:szCs w:val="18"/>
        </w:rPr>
        <w:t xml:space="preserve">and </w:t>
      </w:r>
      <w:proofErr w:type="spellStart"/>
      <w:r w:rsidR="00D4419E" w:rsidRPr="00D4419E">
        <w:rPr>
          <w:color w:val="000000"/>
          <w:sz w:val="20"/>
          <w:szCs w:val="18"/>
        </w:rPr>
        <w:t>Pielou’s</w:t>
      </w:r>
      <w:bookmarkEnd w:id="2"/>
      <w:bookmarkEnd w:id="3"/>
      <w:proofErr w:type="spellEnd"/>
      <w:r w:rsidR="00D4419E" w:rsidRPr="007044CD">
        <w:rPr>
          <w:color w:val="000000"/>
          <w:sz w:val="20"/>
          <w:szCs w:val="18"/>
        </w:rPr>
        <w:t xml:space="preserve"> </w:t>
      </w:r>
      <w:r w:rsidR="005F36CC">
        <w:rPr>
          <w:color w:val="000000"/>
          <w:sz w:val="20"/>
          <w:szCs w:val="18"/>
        </w:rPr>
        <w:t>e</w:t>
      </w:r>
      <w:r w:rsidRPr="007044CD">
        <w:rPr>
          <w:color w:val="000000"/>
          <w:sz w:val="20"/>
          <w:szCs w:val="18"/>
        </w:rPr>
        <w:t>venness calculated for bacteria, fungi and oomycetes. The bold numbers represent the significant (</w:t>
      </w:r>
      <w:bookmarkStart w:id="4" w:name="OLE_LINK108"/>
      <w:bookmarkStart w:id="5" w:name="OLE_LINK109"/>
      <w:r w:rsidR="004D65E2">
        <w:rPr>
          <w:i/>
          <w:color w:val="000000"/>
          <w:sz w:val="20"/>
          <w:szCs w:val="18"/>
        </w:rPr>
        <w:t>P</w:t>
      </w:r>
      <w:r w:rsidR="004D65E2" w:rsidRPr="004D65E2">
        <w:rPr>
          <w:color w:val="000000"/>
          <w:sz w:val="20"/>
          <w:szCs w:val="18"/>
          <w:u w:val="single"/>
        </w:rPr>
        <w:t>&lt;</w:t>
      </w:r>
      <w:r>
        <w:rPr>
          <w:color w:val="000000"/>
          <w:sz w:val="20"/>
          <w:szCs w:val="18"/>
        </w:rPr>
        <w:t xml:space="preserve"> 0.0</w:t>
      </w:r>
      <w:r w:rsidR="00390BBF">
        <w:rPr>
          <w:color w:val="000000"/>
          <w:sz w:val="20"/>
          <w:szCs w:val="18"/>
        </w:rPr>
        <w:t>5</w:t>
      </w:r>
      <w:bookmarkEnd w:id="4"/>
      <w:bookmarkEnd w:id="5"/>
      <w:r>
        <w:rPr>
          <w:color w:val="000000"/>
          <w:sz w:val="20"/>
          <w:szCs w:val="18"/>
        </w:rPr>
        <w:t>) results of post hoc Kruskal W</w:t>
      </w:r>
      <w:r w:rsidRPr="007044CD">
        <w:rPr>
          <w:color w:val="000000"/>
          <w:sz w:val="20"/>
          <w:szCs w:val="18"/>
        </w:rPr>
        <w:t>allis t</w:t>
      </w:r>
      <w:r>
        <w:rPr>
          <w:color w:val="000000"/>
          <w:sz w:val="20"/>
          <w:szCs w:val="18"/>
        </w:rPr>
        <w:t xml:space="preserve">est among </w:t>
      </w:r>
      <w:r w:rsidR="0068708D">
        <w:rPr>
          <w:color w:val="000000"/>
          <w:sz w:val="20"/>
          <w:szCs w:val="18"/>
        </w:rPr>
        <w:t>n</w:t>
      </w:r>
      <w:r>
        <w:rPr>
          <w:color w:val="000000"/>
          <w:sz w:val="20"/>
          <w:szCs w:val="18"/>
        </w:rPr>
        <w:t>on-inducing and PRD-i</w:t>
      </w:r>
      <w:r w:rsidRPr="007044CD">
        <w:rPr>
          <w:color w:val="000000"/>
          <w:sz w:val="20"/>
          <w:szCs w:val="18"/>
        </w:rPr>
        <w:t>nducing soil</w:t>
      </w:r>
      <w:r>
        <w:rPr>
          <w:color w:val="000000"/>
          <w:sz w:val="20"/>
          <w:szCs w:val="18"/>
        </w:rPr>
        <w:t>.</w:t>
      </w:r>
    </w:p>
    <w:p w14:paraId="3645223B" w14:textId="77777777" w:rsidR="00F758D8" w:rsidRDefault="004D65E2">
      <w:bookmarkStart w:id="6" w:name="_GoBack"/>
      <w:bookmarkEnd w:id="6"/>
    </w:p>
    <w:sectPr w:rsidR="00F758D8" w:rsidSect="005B1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45B"/>
    <w:rsid w:val="00046AA9"/>
    <w:rsid w:val="000A48CD"/>
    <w:rsid w:val="000E4803"/>
    <w:rsid w:val="00113244"/>
    <w:rsid w:val="00157619"/>
    <w:rsid w:val="001727F1"/>
    <w:rsid w:val="001819A0"/>
    <w:rsid w:val="001920D0"/>
    <w:rsid w:val="001B02B1"/>
    <w:rsid w:val="001E144C"/>
    <w:rsid w:val="001E4727"/>
    <w:rsid w:val="001F6C0D"/>
    <w:rsid w:val="00274E21"/>
    <w:rsid w:val="002B025F"/>
    <w:rsid w:val="002D3C74"/>
    <w:rsid w:val="002E2087"/>
    <w:rsid w:val="00306434"/>
    <w:rsid w:val="003108F8"/>
    <w:rsid w:val="00390BBF"/>
    <w:rsid w:val="003910B6"/>
    <w:rsid w:val="0039592A"/>
    <w:rsid w:val="003A52DE"/>
    <w:rsid w:val="003D245B"/>
    <w:rsid w:val="003E6210"/>
    <w:rsid w:val="004047FD"/>
    <w:rsid w:val="0044085E"/>
    <w:rsid w:val="004D4D63"/>
    <w:rsid w:val="004D65E2"/>
    <w:rsid w:val="00534020"/>
    <w:rsid w:val="00542E6E"/>
    <w:rsid w:val="0055617B"/>
    <w:rsid w:val="005644F0"/>
    <w:rsid w:val="0057378A"/>
    <w:rsid w:val="0058001B"/>
    <w:rsid w:val="005B1C70"/>
    <w:rsid w:val="005F36CC"/>
    <w:rsid w:val="00613B83"/>
    <w:rsid w:val="0066192B"/>
    <w:rsid w:val="0068708D"/>
    <w:rsid w:val="006A5BD7"/>
    <w:rsid w:val="006E507D"/>
    <w:rsid w:val="00712C27"/>
    <w:rsid w:val="00714EBE"/>
    <w:rsid w:val="00731975"/>
    <w:rsid w:val="007602FB"/>
    <w:rsid w:val="00765A0E"/>
    <w:rsid w:val="007A48BF"/>
    <w:rsid w:val="007C5B42"/>
    <w:rsid w:val="007E5F65"/>
    <w:rsid w:val="007F1554"/>
    <w:rsid w:val="00816BDB"/>
    <w:rsid w:val="008B25A2"/>
    <w:rsid w:val="008C2950"/>
    <w:rsid w:val="00931BBC"/>
    <w:rsid w:val="00942211"/>
    <w:rsid w:val="009621BF"/>
    <w:rsid w:val="009B73FD"/>
    <w:rsid w:val="009D5AD1"/>
    <w:rsid w:val="009E4D79"/>
    <w:rsid w:val="00A83CF5"/>
    <w:rsid w:val="00AC13A2"/>
    <w:rsid w:val="00AD069D"/>
    <w:rsid w:val="00B23A63"/>
    <w:rsid w:val="00B83264"/>
    <w:rsid w:val="00B85628"/>
    <w:rsid w:val="00BC0E9E"/>
    <w:rsid w:val="00BC707D"/>
    <w:rsid w:val="00BE17D2"/>
    <w:rsid w:val="00C10577"/>
    <w:rsid w:val="00C874E0"/>
    <w:rsid w:val="00CA32D9"/>
    <w:rsid w:val="00CA4A33"/>
    <w:rsid w:val="00D27082"/>
    <w:rsid w:val="00D35C6C"/>
    <w:rsid w:val="00D4419E"/>
    <w:rsid w:val="00D465A9"/>
    <w:rsid w:val="00DA7104"/>
    <w:rsid w:val="00DB1996"/>
    <w:rsid w:val="00DD4394"/>
    <w:rsid w:val="00DD4401"/>
    <w:rsid w:val="00DF4C65"/>
    <w:rsid w:val="00E56FA3"/>
    <w:rsid w:val="00E64088"/>
    <w:rsid w:val="00F23D0B"/>
    <w:rsid w:val="00F369E5"/>
    <w:rsid w:val="00FD24D5"/>
    <w:rsid w:val="00FD38EF"/>
    <w:rsid w:val="00FD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6A52E"/>
  <w14:defaultImageDpi w14:val="32767"/>
  <w15:chartTrackingRefBased/>
  <w15:docId w15:val="{DA1EB861-F01B-BA43-BB70-18DDFC6A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8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245B"/>
    <w:pPr>
      <w:spacing w:before="100" w:beforeAutospacing="1" w:after="100" w:afterAutospacing="1"/>
    </w:pPr>
    <w:rPr>
      <w:lang w:val="en-NZ"/>
    </w:rPr>
  </w:style>
  <w:style w:type="table" w:styleId="TableGrid">
    <w:name w:val="Table Grid"/>
    <w:basedOn w:val="TableNormal"/>
    <w:uiPriority w:val="39"/>
    <w:rsid w:val="00A83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GTB</cp:lastModifiedBy>
  <cp:revision>2</cp:revision>
  <dcterms:created xsi:type="dcterms:W3CDTF">2021-11-29T23:27:00Z</dcterms:created>
  <dcterms:modified xsi:type="dcterms:W3CDTF">2021-11-29T23:27:00Z</dcterms:modified>
</cp:coreProperties>
</file>